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593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679"/>
        <w:gridCol w:w="1134"/>
        <w:gridCol w:w="1134"/>
        <w:gridCol w:w="1134"/>
        <w:gridCol w:w="1134"/>
        <w:gridCol w:w="1134"/>
        <w:gridCol w:w="1134"/>
        <w:gridCol w:w="1417"/>
        <w:gridCol w:w="2693"/>
      </w:tblGrid>
      <w:tr w:rsidR="00886CF5" w:rsidRPr="00F6069C" w14:paraId="43525D37" w14:textId="1324A88B" w:rsidTr="00886CF5">
        <w:tc>
          <w:tcPr>
            <w:tcW w:w="4679" w:type="dxa"/>
          </w:tcPr>
          <w:p w14:paraId="057BB984" w14:textId="77777777" w:rsidR="00092190" w:rsidRPr="00F6069C" w:rsidRDefault="00092190" w:rsidP="00990A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88A2CA" w14:textId="3245A998" w:rsidR="00092190" w:rsidRPr="00CE3A18" w:rsidRDefault="00092190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E3A18">
              <w:rPr>
                <w:rFonts w:cs="Arial"/>
                <w:b/>
                <w:bCs/>
                <w:sz w:val="22"/>
                <w:szCs w:val="22"/>
              </w:rPr>
              <w:t>Strongly disagree</w:t>
            </w:r>
          </w:p>
        </w:tc>
        <w:tc>
          <w:tcPr>
            <w:tcW w:w="1134" w:type="dxa"/>
          </w:tcPr>
          <w:p w14:paraId="72DA152B" w14:textId="09E4E059" w:rsidR="00092190" w:rsidRPr="00CE3A18" w:rsidRDefault="00092190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E3A18">
              <w:rPr>
                <w:rFonts w:cs="Arial"/>
                <w:b/>
                <w:bCs/>
                <w:sz w:val="22"/>
                <w:szCs w:val="22"/>
              </w:rPr>
              <w:t>Disagree</w:t>
            </w:r>
          </w:p>
        </w:tc>
        <w:tc>
          <w:tcPr>
            <w:tcW w:w="1134" w:type="dxa"/>
          </w:tcPr>
          <w:p w14:paraId="336B0124" w14:textId="74B890DF" w:rsidR="00092190" w:rsidRPr="00CE3A18" w:rsidRDefault="00092190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E3A18">
              <w:rPr>
                <w:rFonts w:cs="Arial"/>
                <w:b/>
                <w:bCs/>
                <w:sz w:val="22"/>
                <w:szCs w:val="22"/>
              </w:rPr>
              <w:t>Neutral</w:t>
            </w:r>
          </w:p>
        </w:tc>
        <w:tc>
          <w:tcPr>
            <w:tcW w:w="1134" w:type="dxa"/>
          </w:tcPr>
          <w:p w14:paraId="2B1798EC" w14:textId="2CC09641" w:rsidR="00092190" w:rsidRPr="00CE3A18" w:rsidRDefault="00092190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E3A18">
              <w:rPr>
                <w:rFonts w:cs="Arial"/>
                <w:b/>
                <w:bCs/>
                <w:sz w:val="22"/>
                <w:szCs w:val="22"/>
              </w:rPr>
              <w:t>Agree</w:t>
            </w:r>
          </w:p>
        </w:tc>
        <w:tc>
          <w:tcPr>
            <w:tcW w:w="1134" w:type="dxa"/>
          </w:tcPr>
          <w:p w14:paraId="16DB1C29" w14:textId="3FCC0016" w:rsidR="00092190" w:rsidRPr="00CE3A18" w:rsidRDefault="00092190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E3A18">
              <w:rPr>
                <w:rFonts w:cs="Arial"/>
                <w:b/>
                <w:bCs/>
                <w:sz w:val="22"/>
                <w:szCs w:val="22"/>
              </w:rPr>
              <w:t>Strongly agree</w:t>
            </w:r>
          </w:p>
        </w:tc>
        <w:tc>
          <w:tcPr>
            <w:tcW w:w="1134" w:type="dxa"/>
          </w:tcPr>
          <w:p w14:paraId="6C8C6D9F" w14:textId="4B51FCAD" w:rsidR="00092190" w:rsidRPr="00CE3A18" w:rsidRDefault="00092190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E3A18">
              <w:rPr>
                <w:rFonts w:cs="Arial"/>
                <w:b/>
                <w:bCs/>
                <w:sz w:val="22"/>
                <w:szCs w:val="22"/>
              </w:rPr>
              <w:t>Don’t know</w:t>
            </w:r>
          </w:p>
        </w:tc>
        <w:tc>
          <w:tcPr>
            <w:tcW w:w="1417" w:type="dxa"/>
          </w:tcPr>
          <w:p w14:paraId="3D7A8D23" w14:textId="6AB6E850" w:rsidR="00092190" w:rsidRPr="00CE3A18" w:rsidRDefault="00092190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E3A18">
              <w:rPr>
                <w:rFonts w:cs="Arial"/>
                <w:b/>
                <w:bCs/>
                <w:sz w:val="22"/>
                <w:szCs w:val="22"/>
              </w:rPr>
              <w:t>Number of respondents</w:t>
            </w:r>
          </w:p>
        </w:tc>
        <w:tc>
          <w:tcPr>
            <w:tcW w:w="2693" w:type="dxa"/>
          </w:tcPr>
          <w:p w14:paraId="7534992B" w14:textId="37867D1D" w:rsidR="00092190" w:rsidRPr="00CE3A18" w:rsidRDefault="00092190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E3A18">
              <w:rPr>
                <w:rFonts w:cs="Arial"/>
                <w:b/>
                <w:bCs/>
                <w:sz w:val="22"/>
                <w:szCs w:val="22"/>
              </w:rPr>
              <w:t>Proportion with reply of agree or strongly agree</w:t>
            </w:r>
          </w:p>
          <w:p w14:paraId="00629AFE" w14:textId="1E7B2484" w:rsidR="00092190" w:rsidRPr="00CE3A18" w:rsidRDefault="00092190" w:rsidP="00F6069C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CE3A18">
              <w:rPr>
                <w:rFonts w:cs="Arial"/>
                <w:b/>
                <w:bCs/>
                <w:sz w:val="22"/>
                <w:szCs w:val="22"/>
              </w:rPr>
              <w:t>(95% CI)</w:t>
            </w:r>
          </w:p>
        </w:tc>
      </w:tr>
      <w:tr w:rsidR="00886CF5" w:rsidRPr="00F6069C" w14:paraId="0679682F" w14:textId="7B06A2E1" w:rsidTr="00886CF5">
        <w:tc>
          <w:tcPr>
            <w:tcW w:w="4679" w:type="dxa"/>
          </w:tcPr>
          <w:p w14:paraId="4EA4132D" w14:textId="2E917243" w:rsidR="00092190" w:rsidRPr="00CE3A18" w:rsidRDefault="00092190" w:rsidP="00990A56">
            <w:pPr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I would be comfortable with the idea of AI-assisted diagnosis in the interpretation of a prostate biopsy, but would want to know that a pathologist was responsible for the interpretation of the AI output and the final diagnostic report</w:t>
            </w:r>
          </w:p>
        </w:tc>
        <w:tc>
          <w:tcPr>
            <w:tcW w:w="1134" w:type="dxa"/>
          </w:tcPr>
          <w:p w14:paraId="0780754D" w14:textId="1CD9536D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620B72E" w14:textId="58624354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0203FFF" w14:textId="4CBDD956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043DCC6" w14:textId="2A47A0B2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45D26AAC" w14:textId="18EC8816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6F90884" w14:textId="51F8069D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142BD407" w14:textId="69121FC6" w:rsidR="00092190" w:rsidRPr="00CE3A18" w:rsidRDefault="00886CF5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6D71C156" w14:textId="21855C1F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9/9 (100%)</w:t>
            </w:r>
          </w:p>
          <w:p w14:paraId="48A39876" w14:textId="4AC69F02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(66.4% - 100%)</w:t>
            </w:r>
          </w:p>
        </w:tc>
      </w:tr>
      <w:tr w:rsidR="00886CF5" w:rsidRPr="00F6069C" w14:paraId="0A6470EB" w14:textId="1C8272BB" w:rsidTr="00886CF5">
        <w:tc>
          <w:tcPr>
            <w:tcW w:w="4679" w:type="dxa"/>
          </w:tcPr>
          <w:p w14:paraId="7A9E74CA" w14:textId="7EB27BC4" w:rsidR="00092190" w:rsidRPr="00CE3A18" w:rsidRDefault="00092190" w:rsidP="00886CF5">
            <w:pPr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I would feel comfortable with an AI diagnosis that a prostate biopsy was benign (no cancer), but would want a pathologist to double check this result was accurate</w:t>
            </w:r>
          </w:p>
        </w:tc>
        <w:tc>
          <w:tcPr>
            <w:tcW w:w="1134" w:type="dxa"/>
          </w:tcPr>
          <w:p w14:paraId="2BF35F8C" w14:textId="5DD1A752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2A54292" w14:textId="4F0CE7A7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8F7A42C" w14:textId="51B46BEE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F61EA41" w14:textId="119D6028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4D15664" w14:textId="0DC62B97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E8B322F" w14:textId="06830611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5690EFF6" w14:textId="7759CB17" w:rsidR="00092190" w:rsidRPr="00CE3A18" w:rsidRDefault="00886CF5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7612019F" w14:textId="7071BDF2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5/9 (55.6%)</w:t>
            </w:r>
          </w:p>
          <w:p w14:paraId="53783CF6" w14:textId="3B689E02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(21.2% - 86.3%)</w:t>
            </w:r>
          </w:p>
        </w:tc>
      </w:tr>
      <w:tr w:rsidR="00886CF5" w:rsidRPr="00F6069C" w14:paraId="1DEC02A9" w14:textId="5361C9CB" w:rsidTr="00886CF5">
        <w:tc>
          <w:tcPr>
            <w:tcW w:w="4679" w:type="dxa"/>
          </w:tcPr>
          <w:p w14:paraId="1D16BBD3" w14:textId="01612B21" w:rsidR="00092190" w:rsidRPr="00CE3A18" w:rsidRDefault="00092190" w:rsidP="00990A56">
            <w:pPr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I feel that it is the responsibility of the clinician (pathologist) to make the decision as to whether AI assistance is appropriate in the diagnosis of a prostate biopsy</w:t>
            </w:r>
          </w:p>
        </w:tc>
        <w:tc>
          <w:tcPr>
            <w:tcW w:w="1134" w:type="dxa"/>
          </w:tcPr>
          <w:p w14:paraId="0C3052BD" w14:textId="5EFFD3F5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4E2E245" w14:textId="73CD84EB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F0F4116" w14:textId="2E712CD9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740E8E6" w14:textId="46D255E0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14:paraId="6033756D" w14:textId="0E355270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12CC771" w14:textId="37697789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2A867725" w14:textId="4AD11B3B" w:rsidR="00092190" w:rsidRPr="00CE3A18" w:rsidRDefault="00886CF5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23F603C4" w14:textId="1152A4BC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8/9 (88.9%)</w:t>
            </w:r>
          </w:p>
          <w:p w14:paraId="69875752" w14:textId="24729159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(51.8% - 99.7%)</w:t>
            </w:r>
            <w:r w:rsidRPr="00CE3A18">
              <w:rPr>
                <w:rFonts w:cs="Arial"/>
                <w:sz w:val="20"/>
                <w:szCs w:val="20"/>
              </w:rPr>
              <w:br/>
            </w:r>
          </w:p>
        </w:tc>
      </w:tr>
      <w:tr w:rsidR="00886CF5" w:rsidRPr="00F6069C" w14:paraId="01F78915" w14:textId="4A662300" w:rsidTr="00886CF5">
        <w:tc>
          <w:tcPr>
            <w:tcW w:w="4679" w:type="dxa"/>
          </w:tcPr>
          <w:p w14:paraId="33DE8707" w14:textId="2AD0ACD2" w:rsidR="00092190" w:rsidRPr="00CE3A18" w:rsidRDefault="00092190" w:rsidP="00990A56">
            <w:pPr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If available, I would prefer that AI assistance is always used for diagnosing prostate cancer</w:t>
            </w:r>
          </w:p>
        </w:tc>
        <w:tc>
          <w:tcPr>
            <w:tcW w:w="1134" w:type="dxa"/>
          </w:tcPr>
          <w:p w14:paraId="7AEEE8D6" w14:textId="5A2F5744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A675D04" w14:textId="65339FC5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A684549" w14:textId="08854121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7D36CB65" w14:textId="3C35E1C7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3A25E5A4" w14:textId="7A2373D8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AE79978" w14:textId="3D201C88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1DF93E6B" w14:textId="530E733C" w:rsidR="00092190" w:rsidRPr="00CE3A18" w:rsidRDefault="00886CF5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3314B394" w14:textId="03959EC9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2/9 (22.2%)</w:t>
            </w:r>
          </w:p>
          <w:p w14:paraId="4B5991E3" w14:textId="0A45607E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(2.8% - 60.0%)</w:t>
            </w:r>
          </w:p>
        </w:tc>
      </w:tr>
      <w:tr w:rsidR="00886CF5" w:rsidRPr="00F6069C" w14:paraId="00D5425D" w14:textId="6B766AA3" w:rsidTr="00886CF5">
        <w:tc>
          <w:tcPr>
            <w:tcW w:w="4679" w:type="dxa"/>
          </w:tcPr>
          <w:p w14:paraId="1CC6F7B7" w14:textId="01C173C1" w:rsidR="00092190" w:rsidRPr="00CE3A18" w:rsidRDefault="00092190" w:rsidP="00990A56">
            <w:pPr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I would be comfortable with the idea that AI-assisted interpretation of a prostate biopsy might replace a second opinion from another pathologist</w:t>
            </w:r>
          </w:p>
        </w:tc>
        <w:tc>
          <w:tcPr>
            <w:tcW w:w="1134" w:type="dxa"/>
          </w:tcPr>
          <w:p w14:paraId="1819DEEE" w14:textId="53F3CACC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38A13D3" w14:textId="4AB7D571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53274471" w14:textId="09842805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24798522" w14:textId="0C2FF5E8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4F53A46" w14:textId="26F975C3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2EC96FDD" w14:textId="4B278152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06B358F4" w14:textId="6C67A59A" w:rsidR="00092190" w:rsidRPr="00CE3A18" w:rsidRDefault="00886CF5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65E016E5" w14:textId="7DDC4797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5/9 (55.6%)</w:t>
            </w:r>
          </w:p>
          <w:p w14:paraId="38E5D664" w14:textId="60DB4427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(21.2% - 86.3%)</w:t>
            </w:r>
          </w:p>
        </w:tc>
      </w:tr>
      <w:tr w:rsidR="00886CF5" w:rsidRPr="00F6069C" w14:paraId="4463E537" w14:textId="0F9D46DC" w:rsidTr="00886CF5">
        <w:tc>
          <w:tcPr>
            <w:tcW w:w="4679" w:type="dxa"/>
          </w:tcPr>
          <w:p w14:paraId="4F27DA70" w14:textId="2F2FE1EF" w:rsidR="00092190" w:rsidRPr="00CE3A18" w:rsidRDefault="00092190" w:rsidP="00990A56">
            <w:pPr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I think a patient would want to be able to decide whether AI assistance was used in the diagnosis of their biopsy</w:t>
            </w:r>
          </w:p>
        </w:tc>
        <w:tc>
          <w:tcPr>
            <w:tcW w:w="1134" w:type="dxa"/>
          </w:tcPr>
          <w:p w14:paraId="46F3E9BB" w14:textId="0F9B6636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65A8C1E" w14:textId="2DB4E3FF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2ABE24EE" w14:textId="4CDBF78E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5B9B839E" w14:textId="3F0C1059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78153756" w14:textId="0093BED1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60F8D082" w14:textId="3851068E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2188FD89" w14:textId="5F48F8DC" w:rsidR="00092190" w:rsidRPr="00CE3A18" w:rsidRDefault="00886CF5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684BD4F4" w14:textId="29684E1A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3/9 (33.3%)</w:t>
            </w:r>
          </w:p>
          <w:p w14:paraId="1FB42504" w14:textId="5F3DB32F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(7.5% - 70.1%)</w:t>
            </w:r>
          </w:p>
        </w:tc>
      </w:tr>
      <w:tr w:rsidR="00886CF5" w:rsidRPr="00F6069C" w14:paraId="36ABE6FF" w14:textId="5ECFFA05" w:rsidTr="00886CF5">
        <w:tc>
          <w:tcPr>
            <w:tcW w:w="4679" w:type="dxa"/>
          </w:tcPr>
          <w:p w14:paraId="4E80D7A8" w14:textId="2CC11F46" w:rsidR="00092190" w:rsidRPr="00CE3A18" w:rsidRDefault="00092190" w:rsidP="00990A56">
            <w:pPr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I would prefer that AI assistance is not used without explicit patient consent</w:t>
            </w:r>
          </w:p>
        </w:tc>
        <w:tc>
          <w:tcPr>
            <w:tcW w:w="1134" w:type="dxa"/>
          </w:tcPr>
          <w:p w14:paraId="3FDE3161" w14:textId="339E4E2A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A193EEA" w14:textId="5B29722E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458F6755" w14:textId="600E2F24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97BF6EE" w14:textId="1B336F84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3BCD424" w14:textId="1F49E2F6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E232E16" w14:textId="7094C032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207308DA" w14:textId="0D7FE9C4" w:rsidR="00092190" w:rsidRPr="00CE3A18" w:rsidRDefault="00886CF5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5DBE8939" w14:textId="1F732C31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2/9 (22.2%)</w:t>
            </w:r>
          </w:p>
          <w:p w14:paraId="6BB77B2A" w14:textId="71A3456B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(2.8% - 60.0%)</w:t>
            </w:r>
          </w:p>
        </w:tc>
      </w:tr>
      <w:tr w:rsidR="00886CF5" w:rsidRPr="00F6069C" w14:paraId="36701701" w14:textId="030D4FCE" w:rsidTr="00886CF5">
        <w:tc>
          <w:tcPr>
            <w:tcW w:w="4679" w:type="dxa"/>
          </w:tcPr>
          <w:p w14:paraId="145C3EB8" w14:textId="581FB398" w:rsidR="00092190" w:rsidRPr="00CE3A18" w:rsidRDefault="00092190" w:rsidP="00990A56">
            <w:pPr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I would feel comfortable with an AI diagnosis that a prostate biopsy was benign (no cancer) without a pathologist checking that this result was accurate, if the pathologist was confident in the AI output</w:t>
            </w:r>
          </w:p>
        </w:tc>
        <w:tc>
          <w:tcPr>
            <w:tcW w:w="1134" w:type="dxa"/>
          </w:tcPr>
          <w:p w14:paraId="31DEC9C6" w14:textId="44DE8BF4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4AEF7BDC" w14:textId="28ABF073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606F72F9" w14:textId="67343953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E9AA24F" w14:textId="79B09DB7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7D518118" w14:textId="079F79E2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AD2721A" w14:textId="0C138515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19445E54" w14:textId="7F37AF82" w:rsidR="00092190" w:rsidRPr="00CE3A18" w:rsidRDefault="00886CF5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63BC6893" w14:textId="78275DBF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5/9 (55.6%)</w:t>
            </w:r>
          </w:p>
          <w:p w14:paraId="30BB3A00" w14:textId="4E04B228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(21.2% - 86.3%)</w:t>
            </w:r>
          </w:p>
        </w:tc>
      </w:tr>
      <w:tr w:rsidR="00886CF5" w:rsidRPr="00F6069C" w14:paraId="2598C0AA" w14:textId="0A5B3FD8" w:rsidTr="00886CF5">
        <w:tc>
          <w:tcPr>
            <w:tcW w:w="4679" w:type="dxa"/>
          </w:tcPr>
          <w:p w14:paraId="1990F164" w14:textId="59D152F9" w:rsidR="00092190" w:rsidRPr="00CE3A18" w:rsidRDefault="00092190" w:rsidP="00990A56">
            <w:pPr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I am concerned about the privacy of patient data if AI assistance is used</w:t>
            </w:r>
          </w:p>
        </w:tc>
        <w:tc>
          <w:tcPr>
            <w:tcW w:w="1134" w:type="dxa"/>
          </w:tcPr>
          <w:p w14:paraId="6889487E" w14:textId="1B1C799C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75AEE854" w14:textId="2E720C72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5213E78F" w14:textId="685442C9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60A73B54" w14:textId="0392FCE7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0A9BF251" w14:textId="38FCE244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1BABB703" w14:textId="588114F5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25C23B28" w14:textId="16550DFB" w:rsidR="00092190" w:rsidRPr="00CE3A18" w:rsidRDefault="00886CF5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7E626745" w14:textId="6EE36C64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2/9 (22.2%)</w:t>
            </w:r>
          </w:p>
          <w:p w14:paraId="69AD08B9" w14:textId="2020B682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(2.8% - 60.0%)</w:t>
            </w:r>
          </w:p>
        </w:tc>
      </w:tr>
      <w:tr w:rsidR="00886CF5" w:rsidRPr="00F6069C" w14:paraId="004A5882" w14:textId="2813C9DC" w:rsidTr="00886CF5">
        <w:tc>
          <w:tcPr>
            <w:tcW w:w="4679" w:type="dxa"/>
          </w:tcPr>
          <w:p w14:paraId="00539D65" w14:textId="4DAB0171" w:rsidR="00092190" w:rsidRPr="00CE3A18" w:rsidRDefault="00092190" w:rsidP="00990A56">
            <w:pPr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I would prefer that all steps in a prostate biopsy diagnosis were performed by a human without AI-assistance</w:t>
            </w:r>
          </w:p>
        </w:tc>
        <w:tc>
          <w:tcPr>
            <w:tcW w:w="1134" w:type="dxa"/>
          </w:tcPr>
          <w:p w14:paraId="22C9E610" w14:textId="71E08908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14:paraId="368BBA66" w14:textId="6F0889AE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97AA0F7" w14:textId="73FF6E99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607DE943" w14:textId="2942DCD1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96A9EC2" w14:textId="051E13DF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A595622" w14:textId="6DED1299" w:rsidR="00092190" w:rsidRPr="00CE3A18" w:rsidRDefault="00092190" w:rsidP="00F6069C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417" w:type="dxa"/>
          </w:tcPr>
          <w:p w14:paraId="482D9192" w14:textId="5806247C" w:rsidR="00092190" w:rsidRPr="00CE3A18" w:rsidRDefault="00886CF5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9</w:t>
            </w:r>
          </w:p>
        </w:tc>
        <w:tc>
          <w:tcPr>
            <w:tcW w:w="2693" w:type="dxa"/>
          </w:tcPr>
          <w:p w14:paraId="464A8825" w14:textId="276426B4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0/9 (0%)</w:t>
            </w:r>
          </w:p>
          <w:p w14:paraId="1A33BFB0" w14:textId="3C99C923" w:rsidR="00092190" w:rsidRPr="00CE3A18" w:rsidRDefault="00092190" w:rsidP="00886CF5">
            <w:pPr>
              <w:jc w:val="center"/>
              <w:rPr>
                <w:rFonts w:cs="Arial"/>
                <w:sz w:val="20"/>
                <w:szCs w:val="20"/>
              </w:rPr>
            </w:pPr>
            <w:r w:rsidRPr="00CE3A18">
              <w:rPr>
                <w:rFonts w:cs="Arial"/>
                <w:sz w:val="20"/>
                <w:szCs w:val="20"/>
              </w:rPr>
              <w:t>(0% - 33.6%)</w:t>
            </w:r>
          </w:p>
        </w:tc>
      </w:tr>
    </w:tbl>
    <w:p w14:paraId="08ECA580" w14:textId="67909433" w:rsidR="0024160A" w:rsidRDefault="0024160A" w:rsidP="0024160A">
      <w:pPr>
        <w:spacing w:line="259" w:lineRule="auto"/>
        <w:rPr>
          <w:rFonts w:ascii="Aptos" w:eastAsia="Aptos" w:hAnsi="Aptos" w:cs="Times New Roman"/>
          <w:b/>
          <w:bCs/>
          <w:sz w:val="22"/>
          <w:szCs w:val="22"/>
        </w:rPr>
      </w:pPr>
      <w:r w:rsidRPr="00207BB4">
        <w:rPr>
          <w:rFonts w:ascii="Aptos" w:eastAsia="Aptos" w:hAnsi="Aptos" w:cs="Times New Roman"/>
          <w:b/>
          <w:bCs/>
          <w:sz w:val="22"/>
          <w:szCs w:val="22"/>
        </w:rPr>
        <w:t>SUPPLEMENTAL TABLE S</w:t>
      </w:r>
      <w:r>
        <w:rPr>
          <w:rFonts w:ascii="Aptos" w:eastAsia="Aptos" w:hAnsi="Aptos" w:cs="Times New Roman"/>
          <w:b/>
          <w:bCs/>
          <w:sz w:val="22"/>
          <w:szCs w:val="22"/>
        </w:rPr>
        <w:t>2</w:t>
      </w:r>
    </w:p>
    <w:p w14:paraId="66BCA124" w14:textId="0DB23387" w:rsidR="00F45269" w:rsidRPr="00CC50F3" w:rsidRDefault="00F45269" w:rsidP="00CC50F3">
      <w:pPr>
        <w:spacing w:line="259" w:lineRule="auto"/>
        <w:rPr>
          <w:rFonts w:ascii="Aptos" w:eastAsia="Aptos" w:hAnsi="Aptos" w:cs="Times New Roman"/>
          <w:sz w:val="22"/>
          <w:szCs w:val="22"/>
        </w:rPr>
      </w:pPr>
      <w:r w:rsidRPr="00CC50F3">
        <w:rPr>
          <w:rFonts w:ascii="Aptos" w:eastAsia="Aptos" w:hAnsi="Aptos" w:cs="Times New Roman"/>
          <w:sz w:val="22"/>
          <w:szCs w:val="22"/>
        </w:rPr>
        <w:t>Clinician trust in the use of artificial intelligence (AI) as a diagnostic assistance tool.</w:t>
      </w:r>
    </w:p>
    <w:p w14:paraId="04E8197C" w14:textId="6D7ED205" w:rsidR="0024160A" w:rsidRPr="00CC50F3" w:rsidRDefault="0024160A" w:rsidP="0024160A">
      <w:pPr>
        <w:spacing w:line="259" w:lineRule="auto"/>
        <w:rPr>
          <w:rFonts w:ascii="Aptos" w:eastAsia="Aptos" w:hAnsi="Aptos" w:cs="Times New Roman"/>
          <w:sz w:val="22"/>
          <w:szCs w:val="22"/>
        </w:rPr>
      </w:pPr>
    </w:p>
    <w:sectPr w:rsidR="0024160A" w:rsidRPr="00CC50F3" w:rsidSect="00092190">
      <w:pgSz w:w="16838" w:h="11906" w:orient="landscape"/>
      <w:pgMar w:top="794" w:right="1440" w:bottom="79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F9B"/>
    <w:rsid w:val="000030D0"/>
    <w:rsid w:val="000616FB"/>
    <w:rsid w:val="000651D2"/>
    <w:rsid w:val="00092190"/>
    <w:rsid w:val="000C1A01"/>
    <w:rsid w:val="000F03F6"/>
    <w:rsid w:val="00103CE5"/>
    <w:rsid w:val="0010682A"/>
    <w:rsid w:val="00187996"/>
    <w:rsid w:val="001C1B63"/>
    <w:rsid w:val="001E5B5F"/>
    <w:rsid w:val="00237849"/>
    <w:rsid w:val="0024160A"/>
    <w:rsid w:val="00292661"/>
    <w:rsid w:val="002B47FA"/>
    <w:rsid w:val="00313256"/>
    <w:rsid w:val="00343141"/>
    <w:rsid w:val="00356347"/>
    <w:rsid w:val="003642BC"/>
    <w:rsid w:val="003D58E0"/>
    <w:rsid w:val="003D6EE2"/>
    <w:rsid w:val="003E14D6"/>
    <w:rsid w:val="003F3E44"/>
    <w:rsid w:val="004354E7"/>
    <w:rsid w:val="00436882"/>
    <w:rsid w:val="00492793"/>
    <w:rsid w:val="004C0721"/>
    <w:rsid w:val="004E209F"/>
    <w:rsid w:val="00563116"/>
    <w:rsid w:val="00583695"/>
    <w:rsid w:val="005E536C"/>
    <w:rsid w:val="0065327A"/>
    <w:rsid w:val="006B7E10"/>
    <w:rsid w:val="006D6D11"/>
    <w:rsid w:val="006F76C8"/>
    <w:rsid w:val="00741BDD"/>
    <w:rsid w:val="00756A30"/>
    <w:rsid w:val="00765930"/>
    <w:rsid w:val="007F17A7"/>
    <w:rsid w:val="00822962"/>
    <w:rsid w:val="0082653F"/>
    <w:rsid w:val="00843A00"/>
    <w:rsid w:val="00847BC4"/>
    <w:rsid w:val="00871A09"/>
    <w:rsid w:val="00886CF5"/>
    <w:rsid w:val="00990A56"/>
    <w:rsid w:val="009B0735"/>
    <w:rsid w:val="009E0F57"/>
    <w:rsid w:val="009F17D5"/>
    <w:rsid w:val="009F2CDE"/>
    <w:rsid w:val="00A42FC5"/>
    <w:rsid w:val="00A50C2F"/>
    <w:rsid w:val="00A64711"/>
    <w:rsid w:val="00A803F2"/>
    <w:rsid w:val="00A9186F"/>
    <w:rsid w:val="00A970E9"/>
    <w:rsid w:val="00AF4D0C"/>
    <w:rsid w:val="00B67B3C"/>
    <w:rsid w:val="00B879CD"/>
    <w:rsid w:val="00BC1050"/>
    <w:rsid w:val="00BC6311"/>
    <w:rsid w:val="00BD6996"/>
    <w:rsid w:val="00C07248"/>
    <w:rsid w:val="00C22C2A"/>
    <w:rsid w:val="00C578C7"/>
    <w:rsid w:val="00C64E2B"/>
    <w:rsid w:val="00CB468F"/>
    <w:rsid w:val="00CC50F3"/>
    <w:rsid w:val="00CE06AD"/>
    <w:rsid w:val="00CE3A18"/>
    <w:rsid w:val="00D06E71"/>
    <w:rsid w:val="00D17595"/>
    <w:rsid w:val="00D4452F"/>
    <w:rsid w:val="00D9630F"/>
    <w:rsid w:val="00E43632"/>
    <w:rsid w:val="00E56F9B"/>
    <w:rsid w:val="00F34E1A"/>
    <w:rsid w:val="00F45269"/>
    <w:rsid w:val="00F54A6D"/>
    <w:rsid w:val="00F6069C"/>
    <w:rsid w:val="00F63FE8"/>
    <w:rsid w:val="00F71FF8"/>
    <w:rsid w:val="00F94BCF"/>
    <w:rsid w:val="00FB1C2F"/>
    <w:rsid w:val="00FC4D6C"/>
    <w:rsid w:val="00FF5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C5C67"/>
  <w15:chartTrackingRefBased/>
  <w15:docId w15:val="{907517C0-39AD-4966-B84A-9A7D92EA9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6F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F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F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F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F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F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F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F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F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F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F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F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F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F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F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F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F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F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F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F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F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F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F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F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F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F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F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F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6F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750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67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9</Words>
  <Characters>176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Browning</dc:creator>
  <cp:keywords/>
  <dc:description/>
  <cp:lastModifiedBy>Lisa Browning</cp:lastModifiedBy>
  <cp:revision>7</cp:revision>
  <dcterms:created xsi:type="dcterms:W3CDTF">2025-06-23T14:29:00Z</dcterms:created>
  <dcterms:modified xsi:type="dcterms:W3CDTF">2025-06-23T14:31:00Z</dcterms:modified>
</cp:coreProperties>
</file>